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13687" w14:textId="7D1E9FD5" w:rsidR="00C537B2" w:rsidRPr="00F07738" w:rsidRDefault="00B557B8" w:rsidP="009F07D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</w:p>
    <w:p w14:paraId="341E438C" w14:textId="77777777" w:rsidR="00BB1DC4" w:rsidRPr="00CB4DF6" w:rsidRDefault="00BB1DC4" w:rsidP="00BB1DC4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eading=h.gjdgxs" w:colFirst="0" w:colLast="0"/>
      <w:bookmarkEnd w:id="0"/>
      <w:r w:rsidRPr="00CB4DF6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 xml:space="preserve">Soil Environment </w:t>
      </w:r>
      <w:r w:rsidRPr="00CB4DF6">
        <w:rPr>
          <w:rFonts w:ascii="Times New Roman" w:eastAsia="Times New Roman" w:hAnsi="Times New Roman" w:cs="Times New Roman"/>
          <w:b/>
          <w:bCs/>
          <w:sz w:val="28"/>
          <w:szCs w:val="28"/>
        </w:rPr>
        <w:t>Reshap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Pr="00CB4DF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Microbiota of Laboratory-maintained Collembola during Host Development</w:t>
      </w:r>
    </w:p>
    <w:p w14:paraId="5E9DFF59" w14:textId="77777777" w:rsidR="00BB1DC4" w:rsidRDefault="00BB1DC4" w:rsidP="004628D4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CE44CC3" w14:textId="7C803C80" w:rsidR="004628D4" w:rsidRDefault="004628D4" w:rsidP="004628D4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lee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iraj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Ju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j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, I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1D61BB32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572549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3E3D3C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Biotechnology, College of Life Sciences and Biotechnology, Korea University, Seoul 02841, Korea </w:t>
      </w:r>
    </w:p>
    <w:p w14:paraId="01BFE6DD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>Department of Environmental Science and Ecological Engineering, College of Life sciences and Biotechnology, Korea University, Seoul, 02841, Korea.</w:t>
      </w:r>
    </w:p>
    <w:p w14:paraId="3A086B60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0C1977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39E80A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>Correspondence should be addressed to I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oi (igchoi@korea.ac.kr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j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o (kjcho@korea.ac.kr).</w:t>
      </w:r>
    </w:p>
    <w:p w14:paraId="17877A36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683465" w14:textId="77777777" w:rsidR="004628D4" w:rsidRDefault="004628D4" w:rsidP="004628D4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</w:rPr>
        <w:t>†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Duleep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Pathiraj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and June Wee contributed equally to this work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uthor order was determined by the contribution to analyzing data and writing the manuscript.</w:t>
      </w:r>
    </w:p>
    <w:p w14:paraId="22ECFDA3" w14:textId="2D217A2D" w:rsidR="00A70BB7" w:rsidRPr="00B85789" w:rsidRDefault="00A70BB7" w:rsidP="00E876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A09396" w14:textId="77777777" w:rsidR="00907CEF" w:rsidRDefault="00907CEF" w:rsidP="00E87692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AEBAF28" wp14:editId="5EAB629A">
            <wp:extent cx="3048000" cy="2959100"/>
            <wp:effectExtent l="0" t="0" r="0" b="0"/>
            <wp:docPr id="1" name="Picture 1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9EE08" w14:textId="3E6D20F1" w:rsidR="00945E4D" w:rsidRPr="00907CEF" w:rsidRDefault="004628D4" w:rsidP="00E876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="00907CEF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:</w:t>
      </w:r>
      <w:r w:rsidR="00907CEF">
        <w:rPr>
          <w:rFonts w:ascii="Times New Roman" w:eastAsia="Times New Roman" w:hAnsi="Times New Roman" w:cs="Times New Roman"/>
          <w:sz w:val="24"/>
          <w:szCs w:val="24"/>
        </w:rPr>
        <w:t xml:space="preserve"> Graphical representation of the life cycle of </w:t>
      </w:r>
      <w:r w:rsidR="00907CEF">
        <w:rPr>
          <w:rFonts w:ascii="Times New Roman" w:eastAsia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907CEF">
        <w:rPr>
          <w:rFonts w:ascii="Times New Roman" w:eastAsia="Times New Roman" w:hAnsi="Times New Roman" w:cs="Times New Roman"/>
          <w:i/>
          <w:sz w:val="24"/>
          <w:szCs w:val="24"/>
        </w:rPr>
        <w:t>kimi</w:t>
      </w:r>
      <w:proofErr w:type="spellEnd"/>
      <w:r w:rsidR="00907CEF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907CEF">
        <w:rPr>
          <w:rFonts w:ascii="Times New Roman" w:eastAsia="Times New Roman" w:hAnsi="Times New Roman" w:cs="Times New Roman"/>
          <w:sz w:val="24"/>
          <w:szCs w:val="24"/>
        </w:rPr>
        <w:t xml:space="preserve">The life cycle of </w:t>
      </w:r>
      <w:r w:rsidR="00907C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. </w:t>
      </w:r>
      <w:proofErr w:type="spellStart"/>
      <w:r w:rsidR="00907C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imi</w:t>
      </w:r>
      <w:proofErr w:type="spellEnd"/>
      <w:r w:rsidR="00907C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divided </w:t>
      </w:r>
      <w:r w:rsidR="00907CEF">
        <w:rPr>
          <w:rFonts w:ascii="Times New Roman" w:eastAsia="Times New Roman" w:hAnsi="Times New Roman" w:cs="Times New Roman"/>
          <w:sz w:val="24"/>
          <w:szCs w:val="24"/>
        </w:rPr>
        <w:t xml:space="preserve">into three main stages: eggs, juvenile, and adult. </w:t>
      </w:r>
      <w:r w:rsidR="00907C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ggs laid by adult </w:t>
      </w:r>
      <w:r w:rsidR="00907C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. </w:t>
      </w:r>
      <w:proofErr w:type="spellStart"/>
      <w:r w:rsidR="00907C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imi</w:t>
      </w:r>
      <w:proofErr w:type="spellEnd"/>
      <w:r w:rsidR="00907C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ke approximately two weeks to hatch, and the juveniles become sexually mature in approximately six weeks.</w:t>
      </w:r>
      <w:r w:rsidR="00907CEF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3086E44" w14:textId="5B21DD76" w:rsidR="00A70BB7" w:rsidRPr="00F07738" w:rsidRDefault="008C3ACB" w:rsidP="00E876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4710EDA" wp14:editId="65B3AB51">
            <wp:extent cx="3594100" cy="5219700"/>
            <wp:effectExtent l="0" t="0" r="0" b="0"/>
            <wp:docPr id="2" name="Picture 2" descr="A picture containing text, computer, station, bun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computer, station, bunc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3D68C" w14:textId="2B324551" w:rsidR="00E07A52" w:rsidRDefault="004628D4" w:rsidP="00E876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754AC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84F8B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A70BB7" w:rsidRPr="00E8769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7738">
        <w:rPr>
          <w:rFonts w:ascii="Times New Roman" w:eastAsia="Times New Roman" w:hAnsi="Times New Roman" w:cs="Times New Roman"/>
          <w:sz w:val="24"/>
          <w:szCs w:val="24"/>
        </w:rPr>
        <w:t xml:space="preserve">Alpha diversity analysis. </w:t>
      </w:r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Alpha diversity matrices of the a) </w:t>
      </w:r>
      <w:r w:rsidR="00C55092" w:rsidRPr="00F07738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A</w:t>
      </w:r>
      <w:r w:rsidR="00F07738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.</w:t>
      </w:r>
      <w:r w:rsidR="00A70BB7" w:rsidRPr="00F07738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A70BB7" w:rsidRPr="00F07738">
        <w:rPr>
          <w:rFonts w:ascii="Times New Roman" w:eastAsia="Times New Roman" w:hAnsi="Times New Roman" w:cs="Times New Roman"/>
          <w:bCs/>
          <w:i/>
          <w:sz w:val="24"/>
          <w:szCs w:val="24"/>
        </w:rPr>
        <w:t>kimi</w:t>
      </w:r>
      <w:proofErr w:type="spellEnd"/>
      <w:r w:rsidR="00A70BB7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and b) soil </w:t>
      </w:r>
      <w:r w:rsidR="00DA2D01">
        <w:rPr>
          <w:rFonts w:ascii="Times New Roman" w:eastAsia="Times New Roman" w:hAnsi="Times New Roman" w:cs="Times New Roman"/>
          <w:sz w:val="24"/>
          <w:szCs w:val="24"/>
        </w:rPr>
        <w:t>microbiota</w:t>
      </w:r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. Observed OTUs, Chao1 index, Shannon index and Inverse Simpson index were determined for </w:t>
      </w:r>
      <w:r w:rsidR="00C55092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="00A70BB7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A70BB7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A70BB7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and soil samples separately. Sample collection date and the life stage were indicated for </w:t>
      </w:r>
      <w:r w:rsidR="00C55092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="00A70BB7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A70BB7" w:rsidRPr="00F07738">
        <w:rPr>
          <w:rFonts w:ascii="Times New Roman" w:eastAsia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 at three separate culturing conditions (</w:t>
      </w:r>
      <w:r w:rsidR="00B5355B" w:rsidRPr="00F07738">
        <w:rPr>
          <w:rFonts w:ascii="Times New Roman" w:eastAsia="Times New Roman" w:hAnsi="Times New Roman" w:cs="Times New Roman"/>
          <w:sz w:val="24"/>
          <w:szCs w:val="24"/>
        </w:rPr>
        <w:t>lab</w:t>
      </w:r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>Deokso</w:t>
      </w:r>
      <w:proofErr w:type="spellEnd"/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 soil and </w:t>
      </w:r>
      <w:proofErr w:type="spellStart"/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>Jinju</w:t>
      </w:r>
      <w:proofErr w:type="spellEnd"/>
      <w:r w:rsidR="00A70BB7" w:rsidRPr="00F07738">
        <w:rPr>
          <w:rFonts w:ascii="Times New Roman" w:eastAsia="Times New Roman" w:hAnsi="Times New Roman" w:cs="Times New Roman"/>
          <w:sz w:val="24"/>
          <w:szCs w:val="24"/>
        </w:rPr>
        <w:t xml:space="preserve"> soil). </w:t>
      </w:r>
      <w:r w:rsidR="00E07A5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6295304" w14:textId="77777777" w:rsidR="008C3ACB" w:rsidRDefault="008C3ACB" w:rsidP="00E876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1F0EBA8" wp14:editId="4B35CAB6">
            <wp:extent cx="4318000" cy="2514600"/>
            <wp:effectExtent l="0" t="0" r="0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A7835" w14:textId="42491E0E" w:rsidR="008C3ACB" w:rsidRDefault="004628D4" w:rsidP="00E876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754AC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84F8B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8C3ACB" w:rsidRPr="00E8769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C3ACB">
        <w:rPr>
          <w:rFonts w:ascii="Times New Roman" w:hAnsi="Times New Roman" w:cs="Times New Roman"/>
          <w:sz w:val="24"/>
          <w:szCs w:val="24"/>
        </w:rPr>
        <w:t xml:space="preserve">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Comparison of alpha diversity matrices between adult and juvenile </w:t>
      </w:r>
      <w:r w:rsidR="008C3ACB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8C3ACB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F846A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F846A8">
        <w:rPr>
          <w:rFonts w:ascii="Times New Roman" w:hAnsi="Times New Roman" w:cs="Times New Roman"/>
          <w:sz w:val="24"/>
          <w:szCs w:val="24"/>
        </w:rPr>
        <w:t xml:space="preserve">a)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Observed OTUs, </w:t>
      </w:r>
      <w:r w:rsidR="00F846A8">
        <w:rPr>
          <w:rFonts w:ascii="Times New Roman" w:hAnsi="Times New Roman" w:cs="Times New Roman"/>
          <w:sz w:val="24"/>
          <w:szCs w:val="24"/>
        </w:rPr>
        <w:t xml:space="preserve">b)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Chao1, </w:t>
      </w:r>
      <w:r w:rsidR="00F846A8">
        <w:rPr>
          <w:rFonts w:ascii="Times New Roman" w:hAnsi="Times New Roman" w:cs="Times New Roman"/>
          <w:sz w:val="24"/>
          <w:szCs w:val="24"/>
        </w:rPr>
        <w:t xml:space="preserve">c)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Shannon and </w:t>
      </w:r>
      <w:r w:rsidR="00F846A8">
        <w:rPr>
          <w:rFonts w:ascii="Times New Roman" w:hAnsi="Times New Roman" w:cs="Times New Roman"/>
          <w:sz w:val="24"/>
          <w:szCs w:val="24"/>
        </w:rPr>
        <w:t xml:space="preserve">d)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Inverse Simpson indices were used to compare the alpha diversity. </w:t>
      </w:r>
      <w:r w:rsidR="00F846A8">
        <w:rPr>
          <w:rFonts w:ascii="Times New Roman" w:hAnsi="Times New Roman" w:cs="Times New Roman"/>
          <w:sz w:val="24"/>
          <w:szCs w:val="24"/>
        </w:rPr>
        <w:br w:type="page"/>
      </w:r>
    </w:p>
    <w:p w14:paraId="7CB3FD62" w14:textId="1BD05FD5" w:rsidR="008C3ACB" w:rsidRDefault="008C3ACB" w:rsidP="00E876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9D636FB" wp14:editId="69AE974F">
            <wp:extent cx="4318000" cy="2514600"/>
            <wp:effectExtent l="0" t="0" r="0" b="0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27C3F" w14:textId="0644DEAD" w:rsidR="008C3ACB" w:rsidRDefault="004628D4" w:rsidP="00E876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754AC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84F8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8C3ACB" w:rsidRPr="00E8769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C3ACB">
        <w:rPr>
          <w:rFonts w:ascii="Times New Roman" w:hAnsi="Times New Roman" w:cs="Times New Roman"/>
          <w:sz w:val="24"/>
          <w:szCs w:val="24"/>
        </w:rPr>
        <w:t xml:space="preserve">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Comparison of alpha diversity matrices </w:t>
      </w:r>
      <w:r w:rsidR="00F846A8">
        <w:rPr>
          <w:rFonts w:ascii="Times New Roman" w:hAnsi="Times New Roman" w:cs="Times New Roman"/>
          <w:sz w:val="24"/>
          <w:szCs w:val="24"/>
        </w:rPr>
        <w:t>among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 adult </w:t>
      </w:r>
      <w:r w:rsidR="008C3ACB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8C3ACB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8C3ACB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grown under different conditions (lab, </w:t>
      </w:r>
      <w:proofErr w:type="spellStart"/>
      <w:r w:rsidR="008C3ACB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8C3ACB" w:rsidRPr="00F07738">
        <w:rPr>
          <w:rFonts w:ascii="Times New Roman" w:hAnsi="Times New Roman" w:cs="Times New Roman"/>
          <w:sz w:val="24"/>
          <w:szCs w:val="24"/>
        </w:rPr>
        <w:t xml:space="preserve"> soil, and </w:t>
      </w:r>
      <w:proofErr w:type="spellStart"/>
      <w:r w:rsidR="008C3ACB" w:rsidRPr="00F07738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="008C3ACB" w:rsidRPr="00F07738">
        <w:rPr>
          <w:rFonts w:ascii="Times New Roman" w:hAnsi="Times New Roman" w:cs="Times New Roman"/>
          <w:sz w:val="24"/>
          <w:szCs w:val="24"/>
        </w:rPr>
        <w:t xml:space="preserve"> soil)</w:t>
      </w:r>
      <w:r w:rsidR="00F846A8">
        <w:rPr>
          <w:rFonts w:ascii="Times New Roman" w:hAnsi="Times New Roman" w:cs="Times New Roman"/>
          <w:sz w:val="24"/>
          <w:szCs w:val="24"/>
        </w:rPr>
        <w:t xml:space="preserve">. a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Observed OTUs, </w:t>
      </w:r>
      <w:r w:rsidR="00F846A8">
        <w:rPr>
          <w:rFonts w:ascii="Times New Roman" w:hAnsi="Times New Roman" w:cs="Times New Roman"/>
          <w:sz w:val="24"/>
          <w:szCs w:val="24"/>
        </w:rPr>
        <w:t xml:space="preserve">b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Chao1, </w:t>
      </w:r>
      <w:r w:rsidR="00F846A8">
        <w:rPr>
          <w:rFonts w:ascii="Times New Roman" w:hAnsi="Times New Roman" w:cs="Times New Roman"/>
          <w:sz w:val="24"/>
          <w:szCs w:val="24"/>
        </w:rPr>
        <w:t xml:space="preserve">c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Shannon and </w:t>
      </w:r>
      <w:r w:rsidR="00F846A8">
        <w:rPr>
          <w:rFonts w:ascii="Times New Roman" w:hAnsi="Times New Roman" w:cs="Times New Roman"/>
          <w:sz w:val="24"/>
          <w:szCs w:val="24"/>
        </w:rPr>
        <w:t xml:space="preserve">d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Inverse Simpson indices were used to compare the alpha diversity. </w:t>
      </w:r>
      <w:r w:rsidR="008C3ACB">
        <w:rPr>
          <w:rFonts w:ascii="Times New Roman" w:hAnsi="Times New Roman" w:cs="Times New Roman"/>
          <w:sz w:val="24"/>
          <w:szCs w:val="24"/>
        </w:rPr>
        <w:br w:type="page"/>
      </w:r>
    </w:p>
    <w:p w14:paraId="25D37392" w14:textId="77777777" w:rsidR="008C3ACB" w:rsidRDefault="008C3ACB" w:rsidP="00E876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F16706" wp14:editId="69EFA0D1">
            <wp:extent cx="4318000" cy="2514600"/>
            <wp:effectExtent l="0" t="0" r="0" b="0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93B3F" w14:textId="449AE45C" w:rsidR="008C3ACB" w:rsidRDefault="004628D4" w:rsidP="00E876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754AC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84F8B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8C3ACB" w:rsidRPr="00E8769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C3ACB">
        <w:rPr>
          <w:rFonts w:ascii="Times New Roman" w:hAnsi="Times New Roman" w:cs="Times New Roman"/>
          <w:sz w:val="24"/>
          <w:szCs w:val="24"/>
        </w:rPr>
        <w:t xml:space="preserve">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Comparison of alpha diversity matrices between </w:t>
      </w:r>
      <w:proofErr w:type="spellStart"/>
      <w:r w:rsidR="008C3ACB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8C3ACB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C3ACB" w:rsidRPr="00F07738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="008C3ACB" w:rsidRPr="00F07738">
        <w:rPr>
          <w:rFonts w:ascii="Times New Roman" w:hAnsi="Times New Roman" w:cs="Times New Roman"/>
          <w:sz w:val="24"/>
          <w:szCs w:val="24"/>
        </w:rPr>
        <w:t xml:space="preserve"> soil</w:t>
      </w:r>
      <w:r w:rsidR="00F846A8">
        <w:rPr>
          <w:rFonts w:ascii="Times New Roman" w:hAnsi="Times New Roman" w:cs="Times New Roman"/>
          <w:sz w:val="24"/>
          <w:szCs w:val="24"/>
        </w:rPr>
        <w:t xml:space="preserve">. a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Observed OTUs, </w:t>
      </w:r>
      <w:r w:rsidR="00F846A8">
        <w:rPr>
          <w:rFonts w:ascii="Times New Roman" w:hAnsi="Times New Roman" w:cs="Times New Roman"/>
          <w:sz w:val="24"/>
          <w:szCs w:val="24"/>
        </w:rPr>
        <w:t xml:space="preserve">b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Chao1, </w:t>
      </w:r>
      <w:r w:rsidR="00F846A8">
        <w:rPr>
          <w:rFonts w:ascii="Times New Roman" w:hAnsi="Times New Roman" w:cs="Times New Roman"/>
          <w:sz w:val="24"/>
          <w:szCs w:val="24"/>
        </w:rPr>
        <w:t xml:space="preserve">c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Shannon and </w:t>
      </w:r>
      <w:r w:rsidR="00F846A8">
        <w:rPr>
          <w:rFonts w:ascii="Times New Roman" w:hAnsi="Times New Roman" w:cs="Times New Roman"/>
          <w:sz w:val="24"/>
          <w:szCs w:val="24"/>
        </w:rPr>
        <w:t xml:space="preserve">d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Inverse Simpson indices were used to compare the alpha diversity. </w:t>
      </w:r>
      <w:r w:rsidR="008C3ACB" w:rsidRPr="00F07738">
        <w:rPr>
          <w:rFonts w:ascii="Times New Roman" w:hAnsi="Times New Roman" w:cs="Times New Roman"/>
          <w:sz w:val="24"/>
          <w:szCs w:val="24"/>
        </w:rPr>
        <w:t xml:space="preserve"> Significant difference was observed between </w:t>
      </w:r>
      <w:proofErr w:type="spellStart"/>
      <w:r w:rsidR="008C3ACB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8C3ACB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C3ACB" w:rsidRPr="00F07738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="008C3ACB" w:rsidRPr="00F07738">
        <w:rPr>
          <w:rFonts w:ascii="Times New Roman" w:hAnsi="Times New Roman" w:cs="Times New Roman"/>
          <w:sz w:val="24"/>
          <w:szCs w:val="24"/>
        </w:rPr>
        <w:t xml:space="preserve"> soil for observed OTUs and Chao1 indices (p&lt;0.01). </w:t>
      </w:r>
      <w:r w:rsidR="00F846A8">
        <w:rPr>
          <w:rFonts w:ascii="Times New Roman" w:hAnsi="Times New Roman" w:cs="Times New Roman"/>
          <w:sz w:val="24"/>
          <w:szCs w:val="24"/>
        </w:rPr>
        <w:br w:type="page"/>
      </w:r>
    </w:p>
    <w:p w14:paraId="71D74C07" w14:textId="05ACF3E1" w:rsidR="008C3ACB" w:rsidRDefault="008C3ACB" w:rsidP="00E876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CCEA55E" wp14:editId="63C61F5E">
            <wp:extent cx="4318000" cy="2514600"/>
            <wp:effectExtent l="0" t="0" r="0" b="0"/>
            <wp:docPr id="10" name="Picture 1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A91AB" w14:textId="662C99C6" w:rsidR="001E4271" w:rsidRPr="00E07A52" w:rsidRDefault="004628D4" w:rsidP="00E876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754AC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84F8B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E07A52" w:rsidRPr="00E8769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07A52">
        <w:rPr>
          <w:rFonts w:ascii="Times New Roman" w:hAnsi="Times New Roman" w:cs="Times New Roman"/>
          <w:sz w:val="24"/>
          <w:szCs w:val="24"/>
        </w:rPr>
        <w:t xml:space="preserve"> </w:t>
      </w:r>
      <w:r w:rsidR="00A70BB7" w:rsidRPr="00F07738">
        <w:rPr>
          <w:rFonts w:ascii="Times New Roman" w:hAnsi="Times New Roman" w:cs="Times New Roman"/>
          <w:sz w:val="24"/>
          <w:szCs w:val="24"/>
        </w:rPr>
        <w:t>Comparison of alpha diversity matrices between</w:t>
      </w:r>
      <w:r w:rsidR="00FD2801" w:rsidRPr="00F07738">
        <w:rPr>
          <w:rFonts w:ascii="Times New Roman" w:hAnsi="Times New Roman" w:cs="Times New Roman"/>
          <w:sz w:val="24"/>
          <w:szCs w:val="24"/>
        </w:rPr>
        <w:t xml:space="preserve"> </w:t>
      </w:r>
      <w:r w:rsidR="00C55092" w:rsidRPr="00F0773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FD2801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FD2801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FD2801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D2801" w:rsidRPr="00F07738">
        <w:rPr>
          <w:rFonts w:ascii="Times New Roman" w:hAnsi="Times New Roman" w:cs="Times New Roman"/>
          <w:sz w:val="24"/>
          <w:szCs w:val="24"/>
        </w:rPr>
        <w:t>(adult and juvenile combined) and soil (</w:t>
      </w:r>
      <w:proofErr w:type="spellStart"/>
      <w:r w:rsidR="00FD2801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FD2801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D2801" w:rsidRPr="00F07738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="00FD2801" w:rsidRPr="00F07738">
        <w:rPr>
          <w:rFonts w:ascii="Times New Roman" w:hAnsi="Times New Roman" w:cs="Times New Roman"/>
          <w:sz w:val="24"/>
          <w:szCs w:val="24"/>
        </w:rPr>
        <w:t xml:space="preserve"> combined). </w:t>
      </w:r>
      <w:r w:rsidR="00F846A8">
        <w:rPr>
          <w:rFonts w:ascii="Times New Roman" w:hAnsi="Times New Roman" w:cs="Times New Roman"/>
          <w:sz w:val="24"/>
          <w:szCs w:val="24"/>
        </w:rPr>
        <w:t xml:space="preserve">a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Observed OTUs, </w:t>
      </w:r>
      <w:r w:rsidR="00F846A8">
        <w:rPr>
          <w:rFonts w:ascii="Times New Roman" w:hAnsi="Times New Roman" w:cs="Times New Roman"/>
          <w:sz w:val="24"/>
          <w:szCs w:val="24"/>
        </w:rPr>
        <w:t xml:space="preserve">b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Chao1, </w:t>
      </w:r>
      <w:r w:rsidR="00F846A8">
        <w:rPr>
          <w:rFonts w:ascii="Times New Roman" w:hAnsi="Times New Roman" w:cs="Times New Roman"/>
          <w:sz w:val="24"/>
          <w:szCs w:val="24"/>
        </w:rPr>
        <w:t xml:space="preserve">c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Shannon and </w:t>
      </w:r>
      <w:r w:rsidR="00F846A8">
        <w:rPr>
          <w:rFonts w:ascii="Times New Roman" w:hAnsi="Times New Roman" w:cs="Times New Roman"/>
          <w:sz w:val="24"/>
          <w:szCs w:val="24"/>
        </w:rPr>
        <w:t xml:space="preserve">d) </w:t>
      </w:r>
      <w:r w:rsidR="00F846A8" w:rsidRPr="00F07738">
        <w:rPr>
          <w:rFonts w:ascii="Times New Roman" w:hAnsi="Times New Roman" w:cs="Times New Roman"/>
          <w:sz w:val="24"/>
          <w:szCs w:val="24"/>
        </w:rPr>
        <w:t xml:space="preserve">Inverse Simpson indices were used to compare the alpha diversity. </w:t>
      </w:r>
      <w:r w:rsidR="00FD2801" w:rsidRPr="00F07738">
        <w:rPr>
          <w:rFonts w:ascii="Times New Roman" w:hAnsi="Times New Roman" w:cs="Times New Roman"/>
          <w:sz w:val="24"/>
          <w:szCs w:val="24"/>
        </w:rPr>
        <w:t xml:space="preserve">Significant difference was observed between </w:t>
      </w:r>
      <w:r w:rsidR="00F846A8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F846A8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F846A8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846A8" w:rsidRPr="00F07738">
        <w:rPr>
          <w:rFonts w:ascii="Times New Roman" w:hAnsi="Times New Roman" w:cs="Times New Roman"/>
          <w:sz w:val="24"/>
          <w:szCs w:val="24"/>
        </w:rPr>
        <w:t>(adult and juvenile combined)</w:t>
      </w:r>
      <w:r w:rsidR="00FD2801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r w:rsidR="00F846A8" w:rsidRPr="00F07738">
        <w:rPr>
          <w:rFonts w:ascii="Times New Roman" w:hAnsi="Times New Roman" w:cs="Times New Roman"/>
          <w:sz w:val="24"/>
          <w:szCs w:val="24"/>
        </w:rPr>
        <w:t>soil (</w:t>
      </w:r>
      <w:proofErr w:type="spellStart"/>
      <w:r w:rsidR="00F846A8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F846A8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846A8" w:rsidRPr="00F07738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="00F846A8" w:rsidRPr="00F07738">
        <w:rPr>
          <w:rFonts w:ascii="Times New Roman" w:hAnsi="Times New Roman" w:cs="Times New Roman"/>
          <w:sz w:val="24"/>
          <w:szCs w:val="24"/>
        </w:rPr>
        <w:t xml:space="preserve"> combined)</w:t>
      </w:r>
      <w:r w:rsidR="00FD2801" w:rsidRPr="00F07738">
        <w:rPr>
          <w:rFonts w:ascii="Times New Roman" w:hAnsi="Times New Roman" w:cs="Times New Roman"/>
          <w:sz w:val="24"/>
          <w:szCs w:val="24"/>
        </w:rPr>
        <w:t xml:space="preserve"> for Shannon and Inverse Simpson indices (p&lt;0.001).</w:t>
      </w:r>
      <w:r w:rsidR="001E4271" w:rsidRPr="00F07738">
        <w:rPr>
          <w:rFonts w:ascii="Times New Roman" w:hAnsi="Times New Roman" w:cs="Times New Roman"/>
          <w:sz w:val="24"/>
          <w:szCs w:val="24"/>
        </w:rPr>
        <w:br w:type="page"/>
      </w:r>
    </w:p>
    <w:p w14:paraId="175DF25A" w14:textId="64E8950A" w:rsidR="00BC1355" w:rsidRPr="00F07738" w:rsidRDefault="00C77600" w:rsidP="00E876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AAA03C" wp14:editId="18FC4D52">
            <wp:extent cx="5943600" cy="5546725"/>
            <wp:effectExtent l="0" t="0" r="0" b="0"/>
            <wp:docPr id="11" name="Picture 11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websit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C9ED9" w14:textId="24B9CE49" w:rsidR="00BD1BF3" w:rsidRDefault="004628D4" w:rsidP="002E44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046E8" w:rsidRPr="00E876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84F8B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1E4271" w:rsidRPr="00E8769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A00B7" w:rsidRPr="00F07738">
        <w:rPr>
          <w:rFonts w:ascii="Times New Roman" w:hAnsi="Times New Roman" w:cs="Times New Roman"/>
          <w:sz w:val="24"/>
          <w:szCs w:val="24"/>
        </w:rPr>
        <w:t xml:space="preserve"> Shared and unique OTUs between adult and juvenile </w:t>
      </w:r>
      <w:r w:rsidR="00C55092" w:rsidRPr="00F07738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A</w:t>
      </w:r>
      <w:r w:rsidR="00F07738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.</w:t>
      </w:r>
      <w:r w:rsidR="008A00B7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A00B7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8A00B7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C77600">
        <w:rPr>
          <w:rFonts w:ascii="Times New Roman" w:hAnsi="Times New Roman" w:cs="Times New Roman"/>
          <w:sz w:val="24"/>
          <w:szCs w:val="24"/>
        </w:rPr>
        <w:t>a</w:t>
      </w:r>
      <w:r w:rsidR="00C77600" w:rsidRPr="00F07738">
        <w:rPr>
          <w:rFonts w:ascii="Times New Roman" w:hAnsi="Times New Roman" w:cs="Times New Roman"/>
          <w:sz w:val="24"/>
          <w:szCs w:val="24"/>
        </w:rPr>
        <w:t>) Venn diagram that represents the shared and unique OTUs between lab</w:t>
      </w:r>
      <w:r w:rsidR="00C77600">
        <w:rPr>
          <w:rFonts w:ascii="Times New Roman" w:hAnsi="Times New Roman" w:cs="Times New Roman"/>
          <w:sz w:val="24"/>
          <w:szCs w:val="24"/>
        </w:rPr>
        <w:t>-</w:t>
      </w:r>
      <w:r w:rsidR="00C77600" w:rsidRPr="00F07738">
        <w:rPr>
          <w:rFonts w:ascii="Times New Roman" w:hAnsi="Times New Roman" w:cs="Times New Roman"/>
          <w:sz w:val="24"/>
          <w:szCs w:val="24"/>
        </w:rPr>
        <w:t xml:space="preserve">grown adult and juvenile </w:t>
      </w:r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C77600" w:rsidRPr="00F077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77600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C77600" w:rsidRPr="00F07738">
        <w:rPr>
          <w:rFonts w:ascii="Times New Roman" w:hAnsi="Times New Roman" w:cs="Times New Roman"/>
          <w:sz w:val="24"/>
          <w:szCs w:val="24"/>
        </w:rPr>
        <w:t xml:space="preserve"> grown </w:t>
      </w:r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C77600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77600" w:rsidRPr="00F07738">
        <w:rPr>
          <w:rFonts w:ascii="Times New Roman" w:hAnsi="Times New Roman" w:cs="Times New Roman"/>
          <w:sz w:val="24"/>
          <w:szCs w:val="24"/>
        </w:rPr>
        <w:t>Deokso</w:t>
      </w:r>
      <w:proofErr w:type="spellEnd"/>
      <w:r w:rsidR="00C77600" w:rsidRPr="00F07738">
        <w:rPr>
          <w:rFonts w:ascii="Times New Roman" w:hAnsi="Times New Roman" w:cs="Times New Roman"/>
          <w:sz w:val="24"/>
          <w:szCs w:val="24"/>
        </w:rPr>
        <w:t xml:space="preserve"> soil, Jinju grown </w:t>
      </w:r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C77600" w:rsidRPr="00F077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77600" w:rsidRPr="00F07738">
        <w:rPr>
          <w:rFonts w:ascii="Times New Roman" w:hAnsi="Times New Roman" w:cs="Times New Roman"/>
          <w:sz w:val="24"/>
          <w:szCs w:val="24"/>
        </w:rPr>
        <w:t>Jinju</w:t>
      </w:r>
      <w:proofErr w:type="spellEnd"/>
      <w:r w:rsidR="00C77600" w:rsidRPr="00F07738">
        <w:rPr>
          <w:rFonts w:ascii="Times New Roman" w:hAnsi="Times New Roman" w:cs="Times New Roman"/>
          <w:sz w:val="24"/>
          <w:szCs w:val="24"/>
        </w:rPr>
        <w:t xml:space="preserve"> soil. These Venn diagrams suggested that lab grown juvenile yeast inherited its </w:t>
      </w:r>
      <w:r w:rsidR="00C77600">
        <w:rPr>
          <w:rFonts w:ascii="Times New Roman" w:hAnsi="Times New Roman" w:cs="Times New Roman"/>
          <w:sz w:val="24"/>
          <w:szCs w:val="24"/>
        </w:rPr>
        <w:t>microbiota</w:t>
      </w:r>
      <w:r w:rsidR="00C77600" w:rsidRPr="00F07738">
        <w:rPr>
          <w:rFonts w:ascii="Times New Roman" w:hAnsi="Times New Roman" w:cs="Times New Roman"/>
          <w:sz w:val="24"/>
          <w:szCs w:val="24"/>
        </w:rPr>
        <w:t xml:space="preserve"> through the adults, but both hereditary and environmental factors affect the </w:t>
      </w:r>
      <w:r w:rsidR="00C77600">
        <w:rPr>
          <w:rFonts w:ascii="Times New Roman" w:hAnsi="Times New Roman" w:cs="Times New Roman"/>
          <w:sz w:val="24"/>
          <w:szCs w:val="24"/>
        </w:rPr>
        <w:t>microbiota</w:t>
      </w:r>
      <w:r w:rsidR="00C77600" w:rsidRPr="00F07738">
        <w:rPr>
          <w:rFonts w:ascii="Times New Roman" w:hAnsi="Times New Roman" w:cs="Times New Roman"/>
          <w:sz w:val="24"/>
          <w:szCs w:val="24"/>
        </w:rPr>
        <w:t xml:space="preserve"> of soil</w:t>
      </w:r>
      <w:r w:rsidR="00C77600">
        <w:rPr>
          <w:rFonts w:ascii="Times New Roman" w:hAnsi="Times New Roman" w:cs="Times New Roman"/>
          <w:sz w:val="24"/>
          <w:szCs w:val="24"/>
        </w:rPr>
        <w:t>-</w:t>
      </w:r>
      <w:r w:rsidR="00C77600" w:rsidRPr="00F07738">
        <w:rPr>
          <w:rFonts w:ascii="Times New Roman" w:hAnsi="Times New Roman" w:cs="Times New Roman"/>
          <w:sz w:val="24"/>
          <w:szCs w:val="24"/>
        </w:rPr>
        <w:t xml:space="preserve">grown juvenile </w:t>
      </w:r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C77600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C77600" w:rsidRPr="00F07738">
        <w:rPr>
          <w:noProof/>
          <w:sz w:val="24"/>
          <w:szCs w:val="24"/>
        </w:rPr>
        <w:t xml:space="preserve">.  </w:t>
      </w:r>
      <w:r w:rsidR="00C77600">
        <w:rPr>
          <w:rFonts w:ascii="Times New Roman" w:hAnsi="Times New Roman" w:cs="Times New Roman"/>
          <w:sz w:val="24"/>
          <w:szCs w:val="24"/>
        </w:rPr>
        <w:t>b</w:t>
      </w:r>
      <w:r w:rsidR="008A00B7" w:rsidRPr="00F07738">
        <w:rPr>
          <w:rFonts w:ascii="Times New Roman" w:hAnsi="Times New Roman" w:cs="Times New Roman"/>
          <w:sz w:val="24"/>
          <w:szCs w:val="24"/>
        </w:rPr>
        <w:t>)</w:t>
      </w:r>
      <w:r w:rsidR="00C77600">
        <w:rPr>
          <w:rFonts w:ascii="Times New Roman" w:hAnsi="Times New Roman" w:cs="Times New Roman"/>
          <w:sz w:val="24"/>
          <w:szCs w:val="24"/>
        </w:rPr>
        <w:t xml:space="preserve"> </w:t>
      </w:r>
      <w:r w:rsidR="008A00B7" w:rsidRPr="00F07738">
        <w:rPr>
          <w:rFonts w:ascii="Times New Roman" w:hAnsi="Times New Roman" w:cs="Times New Roman"/>
          <w:sz w:val="24"/>
          <w:szCs w:val="24"/>
        </w:rPr>
        <w:t>OTUs belong to f</w:t>
      </w:r>
      <w:r w:rsidR="00251609" w:rsidRPr="00F07738">
        <w:rPr>
          <w:rFonts w:ascii="Times New Roman" w:hAnsi="Times New Roman" w:cs="Times New Roman"/>
          <w:sz w:val="24"/>
          <w:szCs w:val="24"/>
        </w:rPr>
        <w:t>our</w:t>
      </w:r>
      <w:r w:rsidR="008A00B7" w:rsidRPr="00F07738">
        <w:rPr>
          <w:rFonts w:ascii="Times New Roman" w:hAnsi="Times New Roman" w:cs="Times New Roman"/>
          <w:sz w:val="24"/>
          <w:szCs w:val="24"/>
        </w:rPr>
        <w:t xml:space="preserve"> bacterial phyla were exclusively found in adult </w:t>
      </w:r>
      <w:r w:rsidR="00C55092" w:rsidRPr="00F0773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8A00B7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8A00B7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8A00B7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A2D01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="00251609" w:rsidRPr="00F07738">
        <w:rPr>
          <w:rFonts w:ascii="Times New Roman" w:hAnsi="Times New Roman" w:cs="Times New Roman"/>
          <w:sz w:val="24"/>
          <w:szCs w:val="24"/>
        </w:rPr>
        <w:t xml:space="preserve">, whereas one in juvenile </w:t>
      </w:r>
      <w:r w:rsidR="00C55092" w:rsidRPr="00F0773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A2D01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="008A00B7" w:rsidRPr="00F07738">
        <w:rPr>
          <w:rFonts w:ascii="Times New Roman" w:hAnsi="Times New Roman" w:cs="Times New Roman"/>
          <w:sz w:val="24"/>
          <w:szCs w:val="24"/>
        </w:rPr>
        <w:t xml:space="preserve">. </w:t>
      </w:r>
      <w:r w:rsidR="00C77600">
        <w:rPr>
          <w:rFonts w:ascii="Times New Roman" w:hAnsi="Times New Roman" w:cs="Times New Roman"/>
          <w:sz w:val="24"/>
          <w:szCs w:val="24"/>
        </w:rPr>
        <w:t xml:space="preserve">c) </w:t>
      </w:r>
      <w:r w:rsidR="00C2673C" w:rsidRPr="00F07738">
        <w:rPr>
          <w:rFonts w:ascii="Times New Roman" w:hAnsi="Times New Roman" w:cs="Times New Roman"/>
          <w:sz w:val="24"/>
          <w:szCs w:val="24"/>
        </w:rPr>
        <w:t>S</w:t>
      </w:r>
      <w:r w:rsidR="00251609" w:rsidRPr="00F07738">
        <w:rPr>
          <w:rFonts w:ascii="Times New Roman" w:hAnsi="Times New Roman" w:cs="Times New Roman"/>
          <w:sz w:val="24"/>
          <w:szCs w:val="24"/>
        </w:rPr>
        <w:t>ix</w:t>
      </w:r>
      <w:r w:rsidR="00C2673C" w:rsidRPr="00F07738">
        <w:rPr>
          <w:rFonts w:ascii="Times New Roman" w:hAnsi="Times New Roman" w:cs="Times New Roman"/>
          <w:sz w:val="24"/>
          <w:szCs w:val="24"/>
        </w:rPr>
        <w:t xml:space="preserve"> orders belong to phylum Actinobacteria, three orders belong to phylum </w:t>
      </w:r>
      <w:r w:rsidR="00E87692" w:rsidRPr="00F07738">
        <w:rPr>
          <w:rFonts w:ascii="Times New Roman" w:hAnsi="Times New Roman" w:cs="Times New Roman"/>
          <w:sz w:val="24"/>
          <w:szCs w:val="24"/>
        </w:rPr>
        <w:t>Proteobacteria,</w:t>
      </w:r>
      <w:r w:rsidR="00C2673C" w:rsidRPr="00F07738">
        <w:rPr>
          <w:rFonts w:ascii="Times New Roman" w:hAnsi="Times New Roman" w:cs="Times New Roman"/>
          <w:sz w:val="24"/>
          <w:szCs w:val="24"/>
        </w:rPr>
        <w:t xml:space="preserve"> and one order belong to phylum Bacteroidetes were exclusively found in adult </w:t>
      </w:r>
      <w:r w:rsidR="00C55092" w:rsidRPr="00F0773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C2673C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C2673C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C2673C" w:rsidRPr="00F0773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51609" w:rsidRPr="00F07738">
        <w:rPr>
          <w:rFonts w:ascii="Times New Roman" w:hAnsi="Times New Roman" w:cs="Times New Roman"/>
          <w:sz w:val="24"/>
          <w:szCs w:val="24"/>
        </w:rPr>
        <w:t>Actinomycetales</w:t>
      </w:r>
      <w:proofErr w:type="spellEnd"/>
      <w:r w:rsidR="00251609" w:rsidRPr="00F07738">
        <w:rPr>
          <w:rFonts w:ascii="Times New Roman" w:hAnsi="Times New Roman" w:cs="Times New Roman"/>
          <w:sz w:val="24"/>
          <w:szCs w:val="24"/>
        </w:rPr>
        <w:t xml:space="preserve"> belong to phylum Actinobacteria was exclusively found in juvenile </w:t>
      </w:r>
      <w:r w:rsidR="00C55092" w:rsidRPr="00F0773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251609" w:rsidRPr="00F0773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D2801" w:rsidRPr="00F07738">
        <w:rPr>
          <w:rFonts w:ascii="Times New Roman" w:hAnsi="Times New Roman" w:cs="Times New Roman"/>
          <w:sz w:val="24"/>
          <w:szCs w:val="24"/>
        </w:rPr>
        <w:t xml:space="preserve"> </w:t>
      </w:r>
      <w:r w:rsidR="00BD1BF3">
        <w:rPr>
          <w:rFonts w:ascii="Times New Roman" w:hAnsi="Times New Roman" w:cs="Times New Roman"/>
          <w:sz w:val="24"/>
          <w:szCs w:val="24"/>
        </w:rPr>
        <w:br w:type="page"/>
      </w:r>
    </w:p>
    <w:p w14:paraId="78CC8DF0" w14:textId="77777777" w:rsidR="00BD1BF3" w:rsidRDefault="00BD1BF3" w:rsidP="002E44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8ED1545" wp14:editId="46C80119">
            <wp:extent cx="5943600" cy="4265295"/>
            <wp:effectExtent l="0" t="0" r="0" b="0"/>
            <wp:docPr id="6" name="Picture 6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CB550" w14:textId="1A721DBC" w:rsidR="00DC4263" w:rsidRPr="00BD1BF3" w:rsidRDefault="004628D4" w:rsidP="002E44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BD1BF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D1BF3" w:rsidRPr="00BD1BF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D1BF3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="00BD1BF3" w:rsidRPr="00BD1BF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D1BF3" w:rsidRPr="00BD1BF3">
        <w:rPr>
          <w:rFonts w:ascii="Times New Roman" w:hAnsi="Times New Roman" w:cs="Times New Roman"/>
          <w:sz w:val="24"/>
          <w:szCs w:val="24"/>
        </w:rPr>
        <w:t xml:space="preserve"> </w:t>
      </w:r>
      <w:r w:rsidR="00BD1BF3" w:rsidRPr="00BD1BF3">
        <w:rPr>
          <w:rFonts w:ascii="Times New Roman" w:eastAsia="Times New Roman" w:hAnsi="Times New Roman" w:cs="Times New Roman"/>
          <w:noProof/>
          <w:sz w:val="24"/>
          <w:szCs w:val="24"/>
        </w:rPr>
        <w:t>Microbial community composition in Deokso and Jinju soil</w:t>
      </w:r>
      <w:r w:rsidR="00BD1BF3" w:rsidRPr="00BD1BF3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 xml:space="preserve">. </w:t>
      </w:r>
      <w:r w:rsidR="00BD1BF3" w:rsidRPr="00BD1BF3">
        <w:rPr>
          <w:rFonts w:ascii="Times New Roman" w:eastAsia="Times New Roman" w:hAnsi="Times New Roman" w:cs="Times New Roman"/>
          <w:noProof/>
          <w:sz w:val="24"/>
          <w:szCs w:val="24"/>
        </w:rPr>
        <w:t>a) Relative abundance of different phyla (relative abundance&gt;0.001%) in Deokso and Jinju soil</w:t>
      </w:r>
      <w:r w:rsidR="00BD1BF3" w:rsidRPr="00BD1BF3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.</w:t>
      </w:r>
      <w:r w:rsidR="00BD1BF3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BD1BF3">
        <w:rPr>
          <w:rFonts w:ascii="Times New Roman" w:hAnsi="Times New Roman" w:cs="Times New Roman"/>
          <w:sz w:val="24"/>
          <w:szCs w:val="24"/>
        </w:rPr>
        <w:t>b</w:t>
      </w:r>
      <w:r w:rsidR="00BD1BF3" w:rsidRPr="00BD1BF3">
        <w:rPr>
          <w:rFonts w:ascii="Times New Roman" w:hAnsi="Times New Roman" w:cs="Times New Roman"/>
          <w:sz w:val="24"/>
          <w:szCs w:val="24"/>
        </w:rPr>
        <w:t xml:space="preserve">) </w:t>
      </w:r>
      <w:r w:rsidR="00BD1BF3" w:rsidRPr="00BD1BF3">
        <w:rPr>
          <w:rFonts w:ascii="Times New Roman" w:eastAsia="Times New Roman" w:hAnsi="Times New Roman" w:cs="Times New Roman"/>
          <w:noProof/>
          <w:sz w:val="24"/>
          <w:szCs w:val="24"/>
        </w:rPr>
        <w:t xml:space="preserve">The core microbiota of soil (Deokso and Jinju) with 0.1% relative abundance and 50% prevalence thresholds consisted of 20 OTUs. </w:t>
      </w:r>
      <w:r w:rsidR="00BD1BF3">
        <w:rPr>
          <w:rFonts w:ascii="Times New Roman" w:eastAsia="Times New Roman" w:hAnsi="Times New Roman" w:cs="Times New Roman"/>
          <w:noProof/>
          <w:sz w:val="24"/>
          <w:szCs w:val="24"/>
        </w:rPr>
        <w:t>c</w:t>
      </w:r>
      <w:r w:rsidR="00BD1BF3" w:rsidRPr="00BD1BF3">
        <w:rPr>
          <w:rFonts w:ascii="Times New Roman" w:eastAsia="Times New Roman" w:hAnsi="Times New Roman" w:cs="Times New Roman"/>
          <w:noProof/>
          <w:sz w:val="24"/>
          <w:szCs w:val="24"/>
        </w:rPr>
        <w:t xml:space="preserve">) Ordination analysis to visualize the difference between adult and juvenile microbiota. Multidiamentioanl scaling plot was based on the Bray-Curtis dissimilarity matrix. Significant difference of the microbiota was not observed between Deokso and Jinju soil. </w:t>
      </w:r>
      <w:r w:rsidR="002E4432" w:rsidRPr="00BD1BF3">
        <w:rPr>
          <w:rFonts w:ascii="Times New Roman" w:hAnsi="Times New Roman" w:cs="Times New Roman"/>
          <w:sz w:val="24"/>
          <w:szCs w:val="24"/>
        </w:rPr>
        <w:br w:type="page"/>
      </w:r>
    </w:p>
    <w:p w14:paraId="221398EF" w14:textId="39D9455D" w:rsidR="009F5C0D" w:rsidRPr="00DD1DFE" w:rsidRDefault="008C3ACB" w:rsidP="00E876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1DF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F46D4C7" wp14:editId="1425320D">
            <wp:extent cx="4813300" cy="4330700"/>
            <wp:effectExtent l="0" t="0" r="0" b="0"/>
            <wp:docPr id="17" name="Picture 17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websit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CDC86" w14:textId="3C18AFC0" w:rsidR="0055336C" w:rsidRPr="00BD1BF3" w:rsidRDefault="004628D4" w:rsidP="00E87692">
      <w:pPr>
        <w:spacing w:line="240" w:lineRule="auto"/>
        <w:rPr>
          <w:rFonts w:ascii="Times New Roman" w:hAnsi="Times New Roman" w:cs="Times New Roman"/>
          <w:i/>
          <w:iCs/>
          <w:strike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DD1D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E24F6" w:rsidRPr="00DD1DF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1DFE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="0055336C" w:rsidRPr="00DD1D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51609" w:rsidRPr="00DD1DFE">
        <w:rPr>
          <w:rFonts w:ascii="Times New Roman" w:hAnsi="Times New Roman" w:cs="Times New Roman"/>
          <w:sz w:val="24"/>
          <w:szCs w:val="24"/>
        </w:rPr>
        <w:t xml:space="preserve"> Shared and unique OTUs between adult </w:t>
      </w:r>
      <w:r w:rsidR="00E604F8" w:rsidRPr="00DD1DFE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A.</w:t>
      </w:r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EE435C" w:rsidRPr="00DD1DFE">
        <w:rPr>
          <w:rFonts w:ascii="Times New Roman" w:hAnsi="Times New Roman" w:cs="Times New Roman"/>
          <w:sz w:val="24"/>
          <w:szCs w:val="24"/>
        </w:rPr>
        <w:t>a</w:t>
      </w:r>
      <w:r w:rsidR="00251609" w:rsidRPr="00DD1DFE">
        <w:rPr>
          <w:rFonts w:ascii="Times New Roman" w:hAnsi="Times New Roman" w:cs="Times New Roman"/>
          <w:sz w:val="24"/>
          <w:szCs w:val="24"/>
        </w:rPr>
        <w:t xml:space="preserve">) OTUs belong to four bacterial phyla were exclusively found in soil grown adult </w:t>
      </w:r>
      <w:r w:rsidR="00C55092" w:rsidRPr="00DD1DFE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A2D01" w:rsidRPr="00DD1DFE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="00251609" w:rsidRPr="00DD1DFE">
        <w:rPr>
          <w:rFonts w:ascii="Times New Roman" w:hAnsi="Times New Roman" w:cs="Times New Roman"/>
          <w:sz w:val="24"/>
          <w:szCs w:val="24"/>
        </w:rPr>
        <w:t xml:space="preserve">. </w:t>
      </w:r>
      <w:r w:rsidR="00EE435C" w:rsidRPr="00DD1DFE">
        <w:rPr>
          <w:rFonts w:ascii="Times New Roman" w:hAnsi="Times New Roman" w:cs="Times New Roman"/>
          <w:sz w:val="24"/>
          <w:szCs w:val="24"/>
        </w:rPr>
        <w:t xml:space="preserve">b) </w:t>
      </w:r>
      <w:r w:rsidR="00251609" w:rsidRPr="00DD1DFE">
        <w:rPr>
          <w:rFonts w:ascii="Times New Roman" w:hAnsi="Times New Roman" w:cs="Times New Roman"/>
          <w:sz w:val="24"/>
          <w:szCs w:val="24"/>
        </w:rPr>
        <w:t xml:space="preserve">Four orders belong to phylum Actinobacteria, two orders belong to phylum </w:t>
      </w:r>
      <w:r w:rsidR="00E87692" w:rsidRPr="00DD1DFE">
        <w:rPr>
          <w:rFonts w:ascii="Times New Roman" w:hAnsi="Times New Roman" w:cs="Times New Roman"/>
          <w:sz w:val="24"/>
          <w:szCs w:val="24"/>
        </w:rPr>
        <w:t>Proteobacteria,</w:t>
      </w:r>
      <w:r w:rsidR="00251609" w:rsidRPr="00DD1DFE">
        <w:rPr>
          <w:rFonts w:ascii="Times New Roman" w:hAnsi="Times New Roman" w:cs="Times New Roman"/>
          <w:sz w:val="24"/>
          <w:szCs w:val="24"/>
        </w:rPr>
        <w:t xml:space="preserve"> and one order belong to phylum Bacteroidetes were exclusive</w:t>
      </w:r>
      <w:bookmarkStart w:id="1" w:name="_GoBack"/>
      <w:bookmarkEnd w:id="1"/>
      <w:r w:rsidR="00251609" w:rsidRPr="00DD1DFE">
        <w:rPr>
          <w:rFonts w:ascii="Times New Roman" w:hAnsi="Times New Roman" w:cs="Times New Roman"/>
          <w:sz w:val="24"/>
          <w:szCs w:val="24"/>
        </w:rPr>
        <w:t xml:space="preserve">ly found in soil grown adult </w:t>
      </w:r>
      <w:r w:rsidR="00C55092" w:rsidRPr="00DD1DFE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251609" w:rsidRPr="00DD1DFE">
        <w:rPr>
          <w:rFonts w:ascii="Times New Roman" w:hAnsi="Times New Roman" w:cs="Times New Roman"/>
          <w:i/>
          <w:iCs/>
          <w:sz w:val="24"/>
          <w:szCs w:val="24"/>
        </w:rPr>
        <w:t>kimi</w:t>
      </w:r>
      <w:proofErr w:type="spellEnd"/>
      <w:r w:rsidR="00251609" w:rsidRPr="002E4432">
        <w:rPr>
          <w:rFonts w:ascii="Times New Roman" w:hAnsi="Times New Roman" w:cs="Times New Roman"/>
          <w:i/>
          <w:iCs/>
          <w:strike/>
          <w:sz w:val="24"/>
          <w:szCs w:val="24"/>
        </w:rPr>
        <w:t>.</w:t>
      </w:r>
    </w:p>
    <w:sectPr w:rsidR="0055336C" w:rsidRPr="00BD1BF3" w:rsidSect="00B557B8">
      <w:footerReference w:type="even" r:id="rId15"/>
      <w:footerReference w:type="default" r:id="rId16"/>
      <w:pgSz w:w="12240" w:h="15840"/>
      <w:pgMar w:top="1701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47EE2" w14:textId="77777777" w:rsidR="00AD2BBD" w:rsidRDefault="00AD2BBD" w:rsidP="00C55092">
      <w:pPr>
        <w:spacing w:after="0" w:line="240" w:lineRule="auto"/>
      </w:pPr>
      <w:r>
        <w:separator/>
      </w:r>
    </w:p>
  </w:endnote>
  <w:endnote w:type="continuationSeparator" w:id="0">
    <w:p w14:paraId="3C1DEA54" w14:textId="77777777" w:rsidR="00AD2BBD" w:rsidRDefault="00AD2BBD" w:rsidP="00C55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skoola Pota">
    <w:altName w:val="Nirmala UI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21159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B4B85" w14:textId="1A752451" w:rsidR="00680963" w:rsidRDefault="00680963" w:rsidP="00557F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BF2C82" w14:textId="77777777" w:rsidR="00680963" w:rsidRDefault="006809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86748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2CFF5" w14:textId="70F4C029" w:rsidR="00680963" w:rsidRDefault="00680963" w:rsidP="00557F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57B8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D0A03DC" w14:textId="77777777" w:rsidR="00680963" w:rsidRDefault="006809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6BE2A2" w14:textId="77777777" w:rsidR="00AD2BBD" w:rsidRDefault="00AD2BBD" w:rsidP="00C55092">
      <w:pPr>
        <w:spacing w:after="0" w:line="240" w:lineRule="auto"/>
      </w:pPr>
      <w:r>
        <w:separator/>
      </w:r>
    </w:p>
  </w:footnote>
  <w:footnote w:type="continuationSeparator" w:id="0">
    <w:p w14:paraId="679C84DF" w14:textId="77777777" w:rsidR="00AD2BBD" w:rsidRDefault="00AD2BBD" w:rsidP="00C55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D56B4"/>
    <w:rsid w:val="00061967"/>
    <w:rsid w:val="000D43AB"/>
    <w:rsid w:val="0012191E"/>
    <w:rsid w:val="00145D37"/>
    <w:rsid w:val="001710B6"/>
    <w:rsid w:val="001E4271"/>
    <w:rsid w:val="001F5F83"/>
    <w:rsid w:val="002046E8"/>
    <w:rsid w:val="00251499"/>
    <w:rsid w:val="00251609"/>
    <w:rsid w:val="00282816"/>
    <w:rsid w:val="002C72E2"/>
    <w:rsid w:val="002E4432"/>
    <w:rsid w:val="002F1C89"/>
    <w:rsid w:val="003208D3"/>
    <w:rsid w:val="00322782"/>
    <w:rsid w:val="00362CE5"/>
    <w:rsid w:val="003C1603"/>
    <w:rsid w:val="003D6843"/>
    <w:rsid w:val="003D6AE7"/>
    <w:rsid w:val="00406482"/>
    <w:rsid w:val="004118D1"/>
    <w:rsid w:val="0041721E"/>
    <w:rsid w:val="0043290C"/>
    <w:rsid w:val="00457929"/>
    <w:rsid w:val="004628D4"/>
    <w:rsid w:val="00492779"/>
    <w:rsid w:val="004A3829"/>
    <w:rsid w:val="004B1F43"/>
    <w:rsid w:val="004B72A2"/>
    <w:rsid w:val="004D4C86"/>
    <w:rsid w:val="004E1FE7"/>
    <w:rsid w:val="004F6D16"/>
    <w:rsid w:val="005203ED"/>
    <w:rsid w:val="00532751"/>
    <w:rsid w:val="00533A14"/>
    <w:rsid w:val="0055336C"/>
    <w:rsid w:val="005548F1"/>
    <w:rsid w:val="00564DF3"/>
    <w:rsid w:val="005756F0"/>
    <w:rsid w:val="00594422"/>
    <w:rsid w:val="005A6C22"/>
    <w:rsid w:val="005B4201"/>
    <w:rsid w:val="005F7654"/>
    <w:rsid w:val="006222E6"/>
    <w:rsid w:val="006234A6"/>
    <w:rsid w:val="00680963"/>
    <w:rsid w:val="00695345"/>
    <w:rsid w:val="006979DD"/>
    <w:rsid w:val="006C62FC"/>
    <w:rsid w:val="006C7EAD"/>
    <w:rsid w:val="006F32D4"/>
    <w:rsid w:val="006F5CBF"/>
    <w:rsid w:val="007448B3"/>
    <w:rsid w:val="007601B0"/>
    <w:rsid w:val="00784F8B"/>
    <w:rsid w:val="007B3587"/>
    <w:rsid w:val="007D03D8"/>
    <w:rsid w:val="007D63CD"/>
    <w:rsid w:val="007D6F9D"/>
    <w:rsid w:val="007E171F"/>
    <w:rsid w:val="00807F4A"/>
    <w:rsid w:val="008118D2"/>
    <w:rsid w:val="00816321"/>
    <w:rsid w:val="0088595D"/>
    <w:rsid w:val="008A00B7"/>
    <w:rsid w:val="008B3DA0"/>
    <w:rsid w:val="008C3ACB"/>
    <w:rsid w:val="008C7451"/>
    <w:rsid w:val="00906D1B"/>
    <w:rsid w:val="00907CEF"/>
    <w:rsid w:val="00925D34"/>
    <w:rsid w:val="00945E4D"/>
    <w:rsid w:val="00980CFD"/>
    <w:rsid w:val="009832A4"/>
    <w:rsid w:val="00997308"/>
    <w:rsid w:val="009A4306"/>
    <w:rsid w:val="009B2785"/>
    <w:rsid w:val="009F07D2"/>
    <w:rsid w:val="009F5C0D"/>
    <w:rsid w:val="00A13D49"/>
    <w:rsid w:val="00A34D49"/>
    <w:rsid w:val="00A43029"/>
    <w:rsid w:val="00A45B5E"/>
    <w:rsid w:val="00A53C0A"/>
    <w:rsid w:val="00A70BB7"/>
    <w:rsid w:val="00A754AC"/>
    <w:rsid w:val="00A90EC6"/>
    <w:rsid w:val="00AA5E47"/>
    <w:rsid w:val="00AD1518"/>
    <w:rsid w:val="00AD2BBD"/>
    <w:rsid w:val="00AE6F35"/>
    <w:rsid w:val="00AF54CB"/>
    <w:rsid w:val="00B2515C"/>
    <w:rsid w:val="00B5355B"/>
    <w:rsid w:val="00B557B8"/>
    <w:rsid w:val="00B60574"/>
    <w:rsid w:val="00B7269E"/>
    <w:rsid w:val="00B85789"/>
    <w:rsid w:val="00BB12A2"/>
    <w:rsid w:val="00BB1DC4"/>
    <w:rsid w:val="00BB51DC"/>
    <w:rsid w:val="00BC1355"/>
    <w:rsid w:val="00BD0D52"/>
    <w:rsid w:val="00BD1BF3"/>
    <w:rsid w:val="00BE03E8"/>
    <w:rsid w:val="00BE2BE5"/>
    <w:rsid w:val="00C2673C"/>
    <w:rsid w:val="00C42A5D"/>
    <w:rsid w:val="00C537B2"/>
    <w:rsid w:val="00C55092"/>
    <w:rsid w:val="00C6102D"/>
    <w:rsid w:val="00C77600"/>
    <w:rsid w:val="00C8246A"/>
    <w:rsid w:val="00CB48C7"/>
    <w:rsid w:val="00D25CF6"/>
    <w:rsid w:val="00D37967"/>
    <w:rsid w:val="00D50396"/>
    <w:rsid w:val="00D74C5C"/>
    <w:rsid w:val="00DA02D3"/>
    <w:rsid w:val="00DA2D01"/>
    <w:rsid w:val="00DC09FE"/>
    <w:rsid w:val="00DC4263"/>
    <w:rsid w:val="00DD1DFE"/>
    <w:rsid w:val="00DD56B4"/>
    <w:rsid w:val="00DE6F3D"/>
    <w:rsid w:val="00E05FC5"/>
    <w:rsid w:val="00E07A52"/>
    <w:rsid w:val="00E25E1A"/>
    <w:rsid w:val="00E542D1"/>
    <w:rsid w:val="00E604F8"/>
    <w:rsid w:val="00E74945"/>
    <w:rsid w:val="00E77C2A"/>
    <w:rsid w:val="00E87692"/>
    <w:rsid w:val="00EA11DB"/>
    <w:rsid w:val="00EB6054"/>
    <w:rsid w:val="00ED56FD"/>
    <w:rsid w:val="00EE435C"/>
    <w:rsid w:val="00F07738"/>
    <w:rsid w:val="00F33565"/>
    <w:rsid w:val="00F43A34"/>
    <w:rsid w:val="00F44A7F"/>
    <w:rsid w:val="00F846A8"/>
    <w:rsid w:val="00FA25D4"/>
    <w:rsid w:val="00FA63BF"/>
    <w:rsid w:val="00FC63FB"/>
    <w:rsid w:val="00FD2801"/>
    <w:rsid w:val="00FD2970"/>
    <w:rsid w:val="00FE087C"/>
    <w:rsid w:val="00FE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2DA7F4"/>
  <w15:chartTrackingRefBased/>
  <w15:docId w15:val="{FDDB3A3C-C1D9-43DF-AA59-024DDBC7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9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7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F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3CD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3CD"/>
    <w:rPr>
      <w:rFonts w:ascii="Calibri" w:eastAsia="Calibri" w:hAnsi="Calibri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222E6"/>
  </w:style>
  <w:style w:type="paragraph" w:styleId="Header">
    <w:name w:val="header"/>
    <w:basedOn w:val="Normal"/>
    <w:link w:val="HeaderChar"/>
    <w:uiPriority w:val="99"/>
    <w:unhideWhenUsed/>
    <w:rsid w:val="00C550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5092"/>
  </w:style>
  <w:style w:type="paragraph" w:styleId="Footer">
    <w:name w:val="footer"/>
    <w:basedOn w:val="Normal"/>
    <w:link w:val="FooterChar"/>
    <w:uiPriority w:val="99"/>
    <w:unhideWhenUsed/>
    <w:rsid w:val="00C550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50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BE5"/>
    <w:pPr>
      <w:spacing w:line="276" w:lineRule="auto"/>
    </w:pPr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BE5"/>
    <w:rPr>
      <w:rFonts w:ascii="Calibri" w:eastAsia="Calibri" w:hAnsi="Calibri" w:cs="Calibri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80963"/>
  </w:style>
  <w:style w:type="paragraph" w:styleId="Revision">
    <w:name w:val="Revision"/>
    <w:hidden/>
    <w:uiPriority w:val="99"/>
    <w:semiHidden/>
    <w:rsid w:val="0068096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857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5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epa Pathiraja</dc:creator>
  <cp:keywords/>
  <dc:description/>
  <cp:lastModifiedBy>Nithya R.</cp:lastModifiedBy>
  <cp:revision>3</cp:revision>
  <cp:lastPrinted>2021-02-02T09:41:00Z</cp:lastPrinted>
  <dcterms:created xsi:type="dcterms:W3CDTF">2021-08-20T03:11:00Z</dcterms:created>
  <dcterms:modified xsi:type="dcterms:W3CDTF">2022-03-29T01:25:00Z</dcterms:modified>
</cp:coreProperties>
</file>